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2070D1" w14:textId="66AB4C6C" w:rsidR="004F4A1B" w:rsidRDefault="00063A7F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bookmarkStart w:id="0" w:name="_Hlk91718153"/>
      <w:r w:rsidRPr="00063A7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</w:t>
      </w:r>
      <w:r w:rsidR="001C7F8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2</w:t>
      </w:r>
      <w:r>
        <w:rPr>
          <w:rFonts w:ascii="Times New Roman" w:eastAsia="宋体" w:hAnsi="Times New Roman" w:cs="Times New Roman"/>
          <w:sz w:val="24"/>
          <w:szCs w:val="24"/>
        </w:rPr>
        <w:t xml:space="preserve"> Incidence of</w:t>
      </w:r>
      <w:r w:rsidR="00851DA1" w:rsidRPr="00851DA1">
        <w:rPr>
          <w:rFonts w:ascii="Times New Roman" w:eastAsia="宋体" w:hAnsi="Times New Roman" w:cs="Times New Roman" w:hint="eastAsia"/>
          <w:sz w:val="24"/>
        </w:rPr>
        <w:t xml:space="preserve"> </w:t>
      </w:r>
      <w:r w:rsidR="00851DA1">
        <w:rPr>
          <w:rFonts w:ascii="Times New Roman" w:eastAsia="宋体" w:hAnsi="Times New Roman" w:cs="Times New Roman" w:hint="eastAsia"/>
          <w:sz w:val="24"/>
        </w:rPr>
        <w:t>other low-grade</w:t>
      </w:r>
      <w:r>
        <w:rPr>
          <w:rFonts w:ascii="Times New Roman" w:eastAsia="宋体" w:hAnsi="Times New Roman" w:cs="Times New Roman"/>
          <w:sz w:val="24"/>
          <w:szCs w:val="24"/>
        </w:rPr>
        <w:t xml:space="preserve"> treatment-related adverse events </w:t>
      </w:r>
      <w:r>
        <w:rPr>
          <w:rFonts w:ascii="Times New Roman" w:eastAsia="宋体" w:hAnsi="Times New Roman" w:cs="Times New Roman" w:hint="eastAsia"/>
          <w:sz w:val="24"/>
          <w:szCs w:val="24"/>
        </w:rPr>
        <w:t>in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ES-SCLC</w:t>
      </w:r>
      <w:r>
        <w:rPr>
          <w:rFonts w:ascii="Times New Roman" w:eastAsia="宋体" w:hAnsi="Times New Roman" w:cs="Times New Roman"/>
          <w:sz w:val="24"/>
          <w:szCs w:val="24"/>
        </w:rPr>
        <w:t xml:space="preserve"> patients.</w:t>
      </w:r>
    </w:p>
    <w:tbl>
      <w:tblPr>
        <w:tblStyle w:val="a7"/>
        <w:tblW w:w="460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3"/>
        <w:gridCol w:w="1334"/>
        <w:gridCol w:w="1199"/>
        <w:gridCol w:w="1266"/>
        <w:gridCol w:w="1214"/>
      </w:tblGrid>
      <w:tr w:rsidR="004F4A1B" w14:paraId="139634F5" w14:textId="77777777">
        <w:trPr>
          <w:trHeight w:val="425"/>
        </w:trPr>
        <w:tc>
          <w:tcPr>
            <w:tcW w:w="1726" w:type="pct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D94C97C" w14:textId="77777777" w:rsidR="004F4A1B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bookmarkStart w:id="1" w:name="_Hlk91718005"/>
            <w:bookmarkEnd w:id="0"/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 xml:space="preserve">Event, 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 xml:space="preserve"> (%)</w:t>
            </w:r>
          </w:p>
        </w:tc>
        <w:tc>
          <w:tcPr>
            <w:tcW w:w="1654" w:type="pct"/>
            <w:gridSpan w:val="2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025F6F" w14:textId="77777777" w:rsidR="004F4A1B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All grades</w:t>
            </w:r>
          </w:p>
        </w:tc>
        <w:tc>
          <w:tcPr>
            <w:tcW w:w="1620" w:type="pct"/>
            <w:gridSpan w:val="2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13E072" w14:textId="77777777" w:rsidR="004F4A1B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Grade 3 or higher</w:t>
            </w:r>
          </w:p>
        </w:tc>
      </w:tr>
      <w:tr w:rsidR="004F4A1B" w14:paraId="4D976082" w14:textId="77777777">
        <w:trPr>
          <w:trHeight w:val="567"/>
        </w:trPr>
        <w:tc>
          <w:tcPr>
            <w:tcW w:w="172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47A4FAF" w14:textId="77777777" w:rsidR="004F4A1B" w:rsidRDefault="004F4A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71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34F9449" w14:textId="77777777" w:rsidR="004F4A1B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cTRT</w:t>
            </w:r>
            <w:proofErr w:type="spellEnd"/>
          </w:p>
          <w:p w14:paraId="7EF898B2" w14:textId="77777777" w:rsidR="004F4A1B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 xml:space="preserve"> = 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29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206DF40" w14:textId="77777777" w:rsidR="004F4A1B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Non-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cTRT</w:t>
            </w:r>
            <w:proofErr w:type="spellEnd"/>
          </w:p>
          <w:p w14:paraId="7CAF5404" w14:textId="77777777" w:rsidR="004F4A1B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 xml:space="preserve"> = 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43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D371F60" w14:textId="77777777" w:rsidR="004F4A1B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cTRT</w:t>
            </w:r>
            <w:proofErr w:type="spellEnd"/>
          </w:p>
          <w:p w14:paraId="76BBA4E0" w14:textId="77777777" w:rsidR="004F4A1B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 xml:space="preserve"> = 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29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7B12116" w14:textId="77777777" w:rsidR="004F4A1B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Non-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cTRT</w:t>
            </w:r>
            <w:proofErr w:type="spellEnd"/>
          </w:p>
          <w:p w14:paraId="014EF847" w14:textId="77777777" w:rsidR="004F4A1B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 xml:space="preserve"> = 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43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)</w:t>
            </w:r>
          </w:p>
        </w:tc>
      </w:tr>
      <w:tr w:rsidR="004F4A1B" w14:paraId="5406CF03" w14:textId="77777777">
        <w:trPr>
          <w:trHeight w:val="425"/>
        </w:trPr>
        <w:tc>
          <w:tcPr>
            <w:tcW w:w="1726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435E3537" w14:textId="46AA6FD2" w:rsidR="004F4A1B" w:rsidRDefault="00CD01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CD01DE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Fatigue</w:t>
            </w:r>
          </w:p>
        </w:tc>
        <w:tc>
          <w:tcPr>
            <w:tcW w:w="87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02C6A0E" w14:textId="48DDFC23" w:rsidR="004F4A1B" w:rsidRDefault="00BB68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31.03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78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2ED6438" w14:textId="26DDCF5F" w:rsidR="004F4A1B" w:rsidRDefault="00BB68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11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25.58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827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82A769C" w14:textId="3E6667EE" w:rsidR="004F4A1B" w:rsidRDefault="00485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0</w:t>
            </w:r>
          </w:p>
        </w:tc>
        <w:tc>
          <w:tcPr>
            <w:tcW w:w="79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0151656" w14:textId="1F609E8E" w:rsidR="004F4A1B" w:rsidRDefault="00485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0</w:t>
            </w:r>
          </w:p>
        </w:tc>
      </w:tr>
      <w:tr w:rsidR="004F4A1B" w14:paraId="29F50662" w14:textId="77777777">
        <w:trPr>
          <w:trHeight w:val="425"/>
        </w:trPr>
        <w:tc>
          <w:tcPr>
            <w:tcW w:w="1726" w:type="pct"/>
            <w:tcBorders>
              <w:top w:val="nil"/>
            </w:tcBorders>
            <w:shd w:val="clear" w:color="auto" w:fill="auto"/>
            <w:vAlign w:val="center"/>
          </w:tcPr>
          <w:p w14:paraId="244083E7" w14:textId="3F58146C" w:rsidR="004F4A1B" w:rsidRDefault="00CD01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CD01DE">
              <w:rPr>
                <w:rFonts w:ascii="Times New Roman" w:eastAsia="宋体" w:hAnsi="Times New Roman" w:cs="Times New Roman"/>
                <w:color w:val="auto"/>
                <w:kern w:val="0"/>
                <w:sz w:val="21"/>
                <w:szCs w:val="21"/>
              </w:rPr>
              <w:t>Nausea or vomiting</w:t>
            </w:r>
          </w:p>
        </w:tc>
        <w:tc>
          <w:tcPr>
            <w:tcW w:w="871" w:type="pct"/>
            <w:tcBorders>
              <w:top w:val="nil"/>
            </w:tcBorders>
            <w:shd w:val="clear" w:color="auto" w:fill="auto"/>
            <w:vAlign w:val="center"/>
          </w:tcPr>
          <w:p w14:paraId="5A10F847" w14:textId="61ACC6EE" w:rsidR="004F4A1B" w:rsidRDefault="00E710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17.24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783" w:type="pct"/>
            <w:tcBorders>
              <w:top w:val="nil"/>
            </w:tcBorders>
            <w:shd w:val="clear" w:color="auto" w:fill="auto"/>
            <w:vAlign w:val="center"/>
          </w:tcPr>
          <w:p w14:paraId="5811A0F2" w14:textId="75E0A439" w:rsidR="004F4A1B" w:rsidRDefault="00E710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18.60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827" w:type="pct"/>
            <w:tcBorders>
              <w:top w:val="nil"/>
            </w:tcBorders>
            <w:shd w:val="clear" w:color="auto" w:fill="auto"/>
            <w:vAlign w:val="center"/>
          </w:tcPr>
          <w:p w14:paraId="375845FF" w14:textId="5C566708" w:rsidR="004F4A1B" w:rsidRDefault="00485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0</w:t>
            </w:r>
          </w:p>
        </w:tc>
        <w:tc>
          <w:tcPr>
            <w:tcW w:w="793" w:type="pct"/>
            <w:tcBorders>
              <w:top w:val="nil"/>
            </w:tcBorders>
            <w:shd w:val="clear" w:color="auto" w:fill="auto"/>
            <w:vAlign w:val="center"/>
          </w:tcPr>
          <w:p w14:paraId="5082188F" w14:textId="77777777" w:rsidR="004F4A1B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0</w:t>
            </w:r>
          </w:p>
        </w:tc>
      </w:tr>
      <w:tr w:rsidR="004F4A1B" w14:paraId="1304C3DC" w14:textId="77777777">
        <w:trPr>
          <w:trHeight w:val="425"/>
        </w:trPr>
        <w:tc>
          <w:tcPr>
            <w:tcW w:w="1726" w:type="pct"/>
            <w:shd w:val="clear" w:color="auto" w:fill="auto"/>
            <w:vAlign w:val="center"/>
          </w:tcPr>
          <w:p w14:paraId="60A25A19" w14:textId="2041CF0F" w:rsidR="004F4A1B" w:rsidRDefault="00CD01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CD01DE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Increase of creatinine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4F6760F3" w14:textId="65AC217E" w:rsidR="004F4A1B" w:rsidRDefault="008752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10.34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4BFF2B62" w14:textId="13648632" w:rsidR="004F4A1B" w:rsidRDefault="008752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11.63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827" w:type="pct"/>
            <w:shd w:val="clear" w:color="auto" w:fill="auto"/>
            <w:vAlign w:val="center"/>
          </w:tcPr>
          <w:p w14:paraId="17303807" w14:textId="2C9F3600" w:rsidR="004F4A1B" w:rsidRDefault="00485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0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FE22DD3" w14:textId="356BBF17" w:rsidR="004F4A1B" w:rsidRDefault="00485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0</w:t>
            </w:r>
          </w:p>
        </w:tc>
      </w:tr>
      <w:tr w:rsidR="004F4A1B" w14:paraId="2F374171" w14:textId="77777777">
        <w:trPr>
          <w:trHeight w:val="425"/>
        </w:trPr>
        <w:tc>
          <w:tcPr>
            <w:tcW w:w="1726" w:type="pct"/>
            <w:shd w:val="clear" w:color="auto" w:fill="auto"/>
            <w:vAlign w:val="center"/>
          </w:tcPr>
          <w:p w14:paraId="38DA77FC" w14:textId="254F2ED7" w:rsidR="004F4A1B" w:rsidRDefault="00CD01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CD01DE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Radiation dermatitis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3039C6B4" w14:textId="2AE52548" w:rsidR="004F4A1B" w:rsidRDefault="008752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3.45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3388BE29" w14:textId="20ED2C7E" w:rsidR="004F4A1B" w:rsidRDefault="008752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0</w:t>
            </w:r>
          </w:p>
        </w:tc>
        <w:tc>
          <w:tcPr>
            <w:tcW w:w="827" w:type="pct"/>
            <w:shd w:val="clear" w:color="auto" w:fill="auto"/>
            <w:vAlign w:val="center"/>
          </w:tcPr>
          <w:p w14:paraId="1FF3EB69" w14:textId="55AB1376" w:rsidR="004F4A1B" w:rsidRDefault="00485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0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B9ADDAE" w14:textId="3CF5F6CD" w:rsidR="004F4A1B" w:rsidRDefault="00485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0</w:t>
            </w:r>
          </w:p>
        </w:tc>
      </w:tr>
      <w:tr w:rsidR="004F4A1B" w14:paraId="65162DC0" w14:textId="77777777">
        <w:trPr>
          <w:trHeight w:val="425"/>
        </w:trPr>
        <w:tc>
          <w:tcPr>
            <w:tcW w:w="1726" w:type="pct"/>
            <w:shd w:val="clear" w:color="auto" w:fill="auto"/>
            <w:vAlign w:val="center"/>
          </w:tcPr>
          <w:p w14:paraId="54D78E75" w14:textId="364F8554" w:rsidR="004F4A1B" w:rsidRDefault="00485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485948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Rash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6C80FF16" w14:textId="5E6E6756" w:rsidR="004F4A1B" w:rsidRDefault="008752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6.90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2BC6CE01" w14:textId="42E6E9AC" w:rsidR="004F4A1B" w:rsidRDefault="008752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 xml:space="preserve">3 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6.98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827" w:type="pct"/>
            <w:shd w:val="clear" w:color="auto" w:fill="auto"/>
            <w:vAlign w:val="center"/>
          </w:tcPr>
          <w:p w14:paraId="04D9BC22" w14:textId="6EFBE2BE" w:rsidR="004F4A1B" w:rsidRDefault="00485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0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0130792" w14:textId="54CFB707" w:rsidR="004F4A1B" w:rsidRDefault="00485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0</w:t>
            </w:r>
          </w:p>
        </w:tc>
      </w:tr>
      <w:tr w:rsidR="00485948" w14:paraId="413D8C83" w14:textId="77777777">
        <w:trPr>
          <w:trHeight w:val="425"/>
        </w:trPr>
        <w:tc>
          <w:tcPr>
            <w:tcW w:w="1726" w:type="pct"/>
            <w:shd w:val="clear" w:color="auto" w:fill="auto"/>
            <w:vAlign w:val="center"/>
          </w:tcPr>
          <w:p w14:paraId="4042C78F" w14:textId="772C499F" w:rsidR="00485948" w:rsidRPr="00485948" w:rsidRDefault="00485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485948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Diarrhea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5CEE9A48" w14:textId="1F32F499" w:rsidR="00485948" w:rsidRDefault="008752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3.45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48A1941F" w14:textId="7D435555" w:rsidR="00485948" w:rsidRDefault="008752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4.65</w:t>
            </w: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827" w:type="pct"/>
            <w:shd w:val="clear" w:color="auto" w:fill="auto"/>
            <w:vAlign w:val="center"/>
          </w:tcPr>
          <w:p w14:paraId="79BC4C8A" w14:textId="6945E4CB" w:rsidR="00485948" w:rsidRDefault="00485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0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47D13DD2" w14:textId="39671D42" w:rsidR="00485948" w:rsidRDefault="004859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0</w:t>
            </w:r>
          </w:p>
        </w:tc>
      </w:tr>
    </w:tbl>
    <w:bookmarkEnd w:id="1"/>
    <w:p w14:paraId="1AB57708" w14:textId="77777777" w:rsidR="004F4A1B" w:rsidRDefault="00000000">
      <w:r>
        <w:rPr>
          <w:rFonts w:ascii="Times New Roman" w:eastAsia="宋体" w:hAnsi="Times New Roman" w:cs="Times New Roman"/>
          <w:sz w:val="24"/>
          <w:szCs w:val="24"/>
        </w:rPr>
        <w:t xml:space="preserve">Abbreviations: ES-SCLC, extensive-stage small cell lung cancer;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cTRT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, consolidative thoracic radiotherapy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sectPr w:rsidR="004F4A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581B01" w14:textId="77777777" w:rsidR="00CF66B8" w:rsidRDefault="00CF66B8">
      <w:pPr>
        <w:spacing w:line="240" w:lineRule="auto"/>
      </w:pPr>
      <w:r>
        <w:separator/>
      </w:r>
    </w:p>
  </w:endnote>
  <w:endnote w:type="continuationSeparator" w:id="0">
    <w:p w14:paraId="255481CD" w14:textId="77777777" w:rsidR="00CF66B8" w:rsidRDefault="00CF66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5F11E8" w14:textId="77777777" w:rsidR="00CF66B8" w:rsidRDefault="00CF66B8">
      <w:pPr>
        <w:spacing w:after="0"/>
      </w:pPr>
      <w:r>
        <w:separator/>
      </w:r>
    </w:p>
  </w:footnote>
  <w:footnote w:type="continuationSeparator" w:id="0">
    <w:p w14:paraId="5F005610" w14:textId="77777777" w:rsidR="00CF66B8" w:rsidRDefault="00CF66B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Q4NTkwNmFiY2M5MGQzMzUyYmZkYTI0Zjg4Nzk3MmQifQ=="/>
  </w:docVars>
  <w:rsids>
    <w:rsidRoot w:val="003A69EE"/>
    <w:rsid w:val="00063A7F"/>
    <w:rsid w:val="00073C50"/>
    <w:rsid w:val="000A51F2"/>
    <w:rsid w:val="000C5414"/>
    <w:rsid w:val="0012744A"/>
    <w:rsid w:val="00164F27"/>
    <w:rsid w:val="00164FB8"/>
    <w:rsid w:val="00174B60"/>
    <w:rsid w:val="001C1A83"/>
    <w:rsid w:val="001C7F8F"/>
    <w:rsid w:val="001D3BE6"/>
    <w:rsid w:val="0024406C"/>
    <w:rsid w:val="00294057"/>
    <w:rsid w:val="00360ED6"/>
    <w:rsid w:val="003649BB"/>
    <w:rsid w:val="003A69EE"/>
    <w:rsid w:val="00465CFD"/>
    <w:rsid w:val="00485948"/>
    <w:rsid w:val="00497C28"/>
    <w:rsid w:val="004F4A1B"/>
    <w:rsid w:val="00514E41"/>
    <w:rsid w:val="005A7C87"/>
    <w:rsid w:val="005D7946"/>
    <w:rsid w:val="0063207B"/>
    <w:rsid w:val="0065382A"/>
    <w:rsid w:val="006D6385"/>
    <w:rsid w:val="00732C50"/>
    <w:rsid w:val="00784401"/>
    <w:rsid w:val="007E4659"/>
    <w:rsid w:val="007F0CC1"/>
    <w:rsid w:val="007F21E5"/>
    <w:rsid w:val="00822158"/>
    <w:rsid w:val="00851DA1"/>
    <w:rsid w:val="008752A5"/>
    <w:rsid w:val="00967429"/>
    <w:rsid w:val="00981A3A"/>
    <w:rsid w:val="00993D5F"/>
    <w:rsid w:val="009D4824"/>
    <w:rsid w:val="009F7389"/>
    <w:rsid w:val="00A255D5"/>
    <w:rsid w:val="00AD3D28"/>
    <w:rsid w:val="00B12BFF"/>
    <w:rsid w:val="00BB68F5"/>
    <w:rsid w:val="00C00352"/>
    <w:rsid w:val="00C8639C"/>
    <w:rsid w:val="00CD01DE"/>
    <w:rsid w:val="00CF66B8"/>
    <w:rsid w:val="00D8220A"/>
    <w:rsid w:val="00D84410"/>
    <w:rsid w:val="00DB7303"/>
    <w:rsid w:val="00E7102F"/>
    <w:rsid w:val="00E81BE9"/>
    <w:rsid w:val="00F06902"/>
    <w:rsid w:val="00F729E4"/>
    <w:rsid w:val="00FB17CE"/>
    <w:rsid w:val="19CC7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877E1F"/>
  <w15:docId w15:val="{CEB5523F-E74B-4A1D-AA56-B58C02AF4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kern w:val="2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97</Words>
  <Characters>448</Characters>
  <Application>Microsoft Office Word</Application>
  <DocSecurity>0</DocSecurity>
  <Lines>49</Lines>
  <Paragraphs>54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姚楠</dc:creator>
  <cp:lastModifiedBy>楠 姚</cp:lastModifiedBy>
  <cp:revision>25</cp:revision>
  <dcterms:created xsi:type="dcterms:W3CDTF">2022-01-16T06:08:00Z</dcterms:created>
  <dcterms:modified xsi:type="dcterms:W3CDTF">2025-07-16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4F0388163BD34970908B2DE4745B0714_12</vt:lpwstr>
  </property>
</Properties>
</file>